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DBE" w:rsidRPr="00504FFC" w:rsidRDefault="00BA2234">
      <w:pPr>
        <w:rPr>
          <w:b/>
        </w:rPr>
      </w:pPr>
      <w:r w:rsidRPr="00504FFC">
        <w:rPr>
          <w:b/>
        </w:rPr>
        <w:t>Supplemental Table 1. Case and modality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748"/>
        <w:gridCol w:w="3748"/>
        <w:gridCol w:w="3749"/>
      </w:tblGrid>
      <w:tr w:rsidR="003B55D1" w:rsidRPr="00F46814" w:rsidTr="003B55D1">
        <w:trPr>
          <w:cantSplit/>
          <w:tblHeader/>
        </w:trPr>
        <w:tc>
          <w:tcPr>
            <w:tcW w:w="1705" w:type="dxa"/>
          </w:tcPr>
          <w:p w:rsidR="003B55D1" w:rsidRPr="00F46814" w:rsidRDefault="003B55D1">
            <w:pPr>
              <w:rPr>
                <w:b/>
              </w:rPr>
            </w:pPr>
            <w:r>
              <w:rPr>
                <w:b/>
              </w:rPr>
              <w:t>Procedure</w:t>
            </w:r>
          </w:p>
        </w:tc>
        <w:tc>
          <w:tcPr>
            <w:tcW w:w="3748" w:type="dxa"/>
          </w:tcPr>
          <w:p w:rsidR="003B55D1" w:rsidRPr="00F46814" w:rsidRDefault="003B55D1">
            <w:pPr>
              <w:rPr>
                <w:b/>
              </w:rPr>
            </w:pPr>
            <w:r>
              <w:rPr>
                <w:b/>
              </w:rPr>
              <w:t>Inclusion Codes</w:t>
            </w:r>
          </w:p>
        </w:tc>
        <w:tc>
          <w:tcPr>
            <w:tcW w:w="3748" w:type="dxa"/>
          </w:tcPr>
          <w:p w:rsidR="003B55D1" w:rsidRPr="00F46814" w:rsidRDefault="003B55D1">
            <w:pPr>
              <w:rPr>
                <w:b/>
              </w:rPr>
            </w:pPr>
            <w:r>
              <w:rPr>
                <w:b/>
              </w:rPr>
              <w:t>Exclusion Codes</w:t>
            </w:r>
          </w:p>
        </w:tc>
        <w:tc>
          <w:tcPr>
            <w:tcW w:w="3749" w:type="dxa"/>
          </w:tcPr>
          <w:p w:rsidR="003B55D1" w:rsidRPr="00F46814" w:rsidRDefault="003B55D1">
            <w:pPr>
              <w:rPr>
                <w:b/>
              </w:rPr>
            </w:pPr>
            <w:r>
              <w:rPr>
                <w:b/>
              </w:rPr>
              <w:t>Modality Definitions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D13BE3">
            <w:r>
              <w:t xml:space="preserve">Lobectomy </w:t>
            </w:r>
            <w:r w:rsidR="000B1A6E">
              <w:t>for Primary Lung Cancer</w:t>
            </w:r>
          </w:p>
        </w:tc>
        <w:tc>
          <w:tcPr>
            <w:tcW w:w="3748" w:type="dxa"/>
          </w:tcPr>
          <w:p w:rsidR="00BA2234" w:rsidRPr="00F46814" w:rsidRDefault="00BA2234">
            <w:r w:rsidRPr="00F46814">
              <w:t>Lobectomy Procedure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1"/>
              </w:numPr>
              <w:ind w:left="256" w:hanging="180"/>
            </w:pPr>
            <w:r>
              <w:t>ICD-9-Proc: 32.4X (P)</w:t>
            </w:r>
          </w:p>
          <w:p w:rsidR="00BA2234" w:rsidRDefault="00BA2234"/>
          <w:p w:rsidR="00BA2234" w:rsidRDefault="00BA2234">
            <w:r>
              <w:t>AND</w:t>
            </w:r>
          </w:p>
          <w:p w:rsidR="00BA2234" w:rsidRDefault="00BA2234"/>
          <w:p w:rsidR="00BA2234" w:rsidRDefault="00BA2234">
            <w:r>
              <w:t>Primary Lung Cancer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1"/>
              </w:numPr>
              <w:ind w:left="256" w:hanging="180"/>
            </w:pPr>
            <w:r>
              <w:t>ICD-9-Dx: 162.X</w:t>
            </w:r>
          </w:p>
        </w:tc>
        <w:tc>
          <w:tcPr>
            <w:tcW w:w="3748" w:type="dxa"/>
          </w:tcPr>
          <w:p w:rsidR="00BA2234" w:rsidRDefault="00BA2234">
            <w:r>
              <w:t>None</w:t>
            </w:r>
          </w:p>
        </w:tc>
        <w:tc>
          <w:tcPr>
            <w:tcW w:w="3749" w:type="dxa"/>
          </w:tcPr>
          <w:p w:rsidR="00BA2234" w:rsidRDefault="009F5DEF">
            <w:r>
              <w:t>Robotic</w:t>
            </w:r>
            <w:r w:rsidR="00BA2234">
              <w:t>: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1"/>
              </w:numPr>
              <w:ind w:left="256" w:hanging="180"/>
            </w:pPr>
            <w:r>
              <w:t>CPT/HCPCS: S2900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1"/>
              </w:numPr>
              <w:ind w:left="256" w:hanging="180"/>
            </w:pPr>
            <w:r>
              <w:t>ICD-9-Proc: 17.4X</w:t>
            </w:r>
          </w:p>
          <w:p w:rsidR="00304882" w:rsidRDefault="00BA2234" w:rsidP="00304882">
            <w:pPr>
              <w:pStyle w:val="ListParagraph"/>
              <w:numPr>
                <w:ilvl w:val="0"/>
                <w:numId w:val="1"/>
              </w:numPr>
              <w:ind w:left="256" w:hanging="180"/>
            </w:pPr>
            <w:r>
              <w:t>Robotic billing record</w:t>
            </w:r>
          </w:p>
          <w:p w:rsidR="00BA2234" w:rsidRDefault="00BA2234"/>
          <w:p w:rsidR="00BA2234" w:rsidRDefault="009F5DEF">
            <w:r>
              <w:t>VATS</w:t>
            </w:r>
            <w:r w:rsidR="00BA2234">
              <w:t>: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2"/>
              </w:numPr>
              <w:ind w:left="256" w:hanging="180"/>
            </w:pPr>
            <w:r>
              <w:t>CPT/HCPCS: 32663, 32668, 32670</w:t>
            </w:r>
          </w:p>
          <w:p w:rsidR="00BA2234" w:rsidRDefault="00BA2234" w:rsidP="00650917">
            <w:pPr>
              <w:pStyle w:val="ListParagraph"/>
              <w:numPr>
                <w:ilvl w:val="0"/>
                <w:numId w:val="2"/>
              </w:numPr>
              <w:ind w:left="256" w:hanging="180"/>
            </w:pPr>
            <w:r>
              <w:t>ICD-9-Proc: 32.41</w:t>
            </w:r>
          </w:p>
          <w:p w:rsidR="007022B5" w:rsidRDefault="00BA2234" w:rsidP="0023795D">
            <w:pPr>
              <w:pStyle w:val="ListParagraph"/>
              <w:numPr>
                <w:ilvl w:val="0"/>
                <w:numId w:val="2"/>
              </w:numPr>
              <w:ind w:left="256" w:hanging="180"/>
            </w:pPr>
            <w:r>
              <w:t>ICD-9-Dx: V64.41, V64.42</w:t>
            </w:r>
          </w:p>
          <w:p w:rsidR="00304882" w:rsidRDefault="00304882" w:rsidP="0023795D">
            <w:pPr>
              <w:pStyle w:val="ListParagraph"/>
              <w:numPr>
                <w:ilvl w:val="0"/>
                <w:numId w:val="2"/>
              </w:numPr>
              <w:ind w:left="256" w:hanging="180"/>
            </w:pPr>
            <w:r>
              <w:t>N</w:t>
            </w:r>
            <w:r w:rsidR="0023795D">
              <w:t>ot</w:t>
            </w:r>
            <w:r>
              <w:t xml:space="preserve"> robotic</w:t>
            </w:r>
          </w:p>
          <w:p w:rsidR="009F5DEF" w:rsidRDefault="009F5DEF"/>
          <w:p w:rsidR="009F5DEF" w:rsidRDefault="009F5DEF">
            <w:r>
              <w:t>Open:</w:t>
            </w:r>
          </w:p>
          <w:p w:rsidR="00BA2234" w:rsidRDefault="009F5DEF" w:rsidP="00650917">
            <w:pPr>
              <w:pStyle w:val="ListParagraph"/>
              <w:numPr>
                <w:ilvl w:val="0"/>
                <w:numId w:val="3"/>
              </w:numPr>
              <w:ind w:left="256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D13BE3">
            <w:r>
              <w:lastRenderedPageBreak/>
              <w:t xml:space="preserve">Hysterectomy </w:t>
            </w:r>
            <w:r w:rsidR="000B1A6E">
              <w:t>for Benign Conditions</w:t>
            </w:r>
          </w:p>
        </w:tc>
        <w:tc>
          <w:tcPr>
            <w:tcW w:w="3748" w:type="dxa"/>
          </w:tcPr>
          <w:p w:rsidR="00BA2234" w:rsidRDefault="00364579">
            <w:r>
              <w:t>Hysterectomy Procedure</w:t>
            </w:r>
            <w:r w:rsidR="001C5223">
              <w:t>:</w:t>
            </w:r>
          </w:p>
          <w:p w:rsidR="00364579" w:rsidRDefault="00364579" w:rsidP="00364579">
            <w:pPr>
              <w:pStyle w:val="ListParagraph"/>
              <w:numPr>
                <w:ilvl w:val="0"/>
                <w:numId w:val="3"/>
              </w:numPr>
              <w:ind w:left="256" w:hanging="180"/>
            </w:pPr>
            <w:r>
              <w:t xml:space="preserve">CPT: </w:t>
            </w:r>
            <w:r w:rsidRPr="00364579">
              <w:t>58150, 58152, 58180, 58200, 58260, 58262, 58263, 58267, 58270, 58275, 58280, 58290, 58291-58294, 58541-58544, 58550, 58552-58554, 58570-58573</w:t>
            </w:r>
          </w:p>
          <w:p w:rsidR="00364579" w:rsidRDefault="00364579" w:rsidP="00364579">
            <w:pPr>
              <w:pStyle w:val="ListParagraph"/>
              <w:numPr>
                <w:ilvl w:val="0"/>
                <w:numId w:val="3"/>
              </w:numPr>
              <w:ind w:left="256" w:hanging="180"/>
            </w:pPr>
            <w:r>
              <w:t>ICD-9-Proc: 68.3X</w:t>
            </w:r>
            <w:r w:rsidRPr="00364579">
              <w:t xml:space="preserve"> (P), 68.</w:t>
            </w:r>
            <w:r>
              <w:t>4X</w:t>
            </w:r>
            <w:r w:rsidRPr="00364579">
              <w:t xml:space="preserve"> (P), 68.</w:t>
            </w:r>
            <w:r>
              <w:t>5X (P)</w:t>
            </w:r>
            <w:r w:rsidRPr="00364579">
              <w:t>, 68.9 (P)</w:t>
            </w:r>
            <w:r>
              <w:t xml:space="preserve"> </w:t>
            </w:r>
          </w:p>
          <w:p w:rsidR="00304882" w:rsidRDefault="00304882" w:rsidP="00304882"/>
          <w:p w:rsidR="00304882" w:rsidRDefault="00304882" w:rsidP="007022B5">
            <w:r>
              <w:t>AND</w:t>
            </w:r>
          </w:p>
          <w:p w:rsidR="00304882" w:rsidRDefault="00304882" w:rsidP="00304882"/>
          <w:p w:rsidR="00304882" w:rsidRDefault="00304882" w:rsidP="00304882">
            <w:r w:rsidRPr="007022B5">
              <w:rPr>
                <w:b/>
                <w:bCs/>
              </w:rPr>
              <w:t>Without</w:t>
            </w:r>
            <w:r>
              <w:t xml:space="preserve"> Gynecological Malignancy:</w:t>
            </w:r>
          </w:p>
          <w:p w:rsidR="00304882" w:rsidRDefault="00304882" w:rsidP="00304882">
            <w:pPr>
              <w:pStyle w:val="ListParagraph"/>
              <w:numPr>
                <w:ilvl w:val="0"/>
                <w:numId w:val="8"/>
              </w:numPr>
              <w:ind w:left="278" w:hanging="180"/>
            </w:pPr>
            <w:r>
              <w:t xml:space="preserve">ICD-9-Dx: 179, 180.X, 181, 182.X, 183.X, 184.X, 198.6, 198.82, 233.1-233.39, 236.0-236.3, </w:t>
            </w:r>
            <w:r w:rsidRPr="00364579">
              <w:t>795.06</w:t>
            </w:r>
          </w:p>
          <w:p w:rsidR="00304882" w:rsidRDefault="00304882" w:rsidP="007022B5"/>
        </w:tc>
        <w:tc>
          <w:tcPr>
            <w:tcW w:w="3748" w:type="dxa"/>
          </w:tcPr>
          <w:p w:rsidR="00040359" w:rsidRPr="00851DC6" w:rsidRDefault="00040359" w:rsidP="00040359">
            <w:r w:rsidRPr="00851DC6">
              <w:t>Radical Hysterectomy:</w:t>
            </w:r>
          </w:p>
          <w:p w:rsidR="0036165A" w:rsidRPr="00851DC6" w:rsidRDefault="0036165A" w:rsidP="00BA0C6E">
            <w:pPr>
              <w:pStyle w:val="ListParagraph"/>
              <w:numPr>
                <w:ilvl w:val="0"/>
                <w:numId w:val="8"/>
              </w:numPr>
              <w:ind w:left="278" w:hanging="180"/>
            </w:pPr>
            <w:r w:rsidRPr="00851DC6">
              <w:t>ICD-9-Proc: 68.6X, 68.7X</w:t>
            </w:r>
          </w:p>
          <w:p w:rsidR="001C5223" w:rsidRPr="00851DC6" w:rsidRDefault="0036165A" w:rsidP="00040359">
            <w:pPr>
              <w:pStyle w:val="ListParagraph"/>
              <w:numPr>
                <w:ilvl w:val="0"/>
                <w:numId w:val="8"/>
              </w:numPr>
              <w:ind w:left="278" w:hanging="180"/>
            </w:pPr>
            <w:r w:rsidRPr="00851DC6">
              <w:t>CPT/HCPCS: 58210, 58240, 58285, 58548</w:t>
            </w:r>
          </w:p>
          <w:p w:rsidR="001C5223" w:rsidRDefault="001C5223" w:rsidP="00040359"/>
          <w:p w:rsidR="0036165A" w:rsidRDefault="0036165A" w:rsidP="00040359">
            <w:r>
              <w:t>Pelvic or Lower Abdominal Trauma:</w:t>
            </w:r>
          </w:p>
          <w:p w:rsidR="001C5223" w:rsidRDefault="0036165A" w:rsidP="00040359">
            <w:pPr>
              <w:pStyle w:val="ListParagraph"/>
              <w:numPr>
                <w:ilvl w:val="0"/>
                <w:numId w:val="9"/>
              </w:numPr>
              <w:ind w:left="278" w:hanging="180"/>
            </w:pPr>
            <w:r>
              <w:t>ICD-9-Dx: 867.4-867.9, 868.00, 868.03-868.09, 868.10, 868.13-868.19, 869.X, 879.6-879.9, 906.0-906.2, 947.4</w:t>
            </w:r>
          </w:p>
          <w:p w:rsidR="001C5223" w:rsidRDefault="001C5223" w:rsidP="001C5223">
            <w:pPr>
              <w:ind w:left="98"/>
            </w:pPr>
          </w:p>
          <w:p w:rsidR="001C5223" w:rsidRDefault="001C5223" w:rsidP="00040359"/>
          <w:p w:rsidR="00040359" w:rsidRDefault="00040359" w:rsidP="00040359">
            <w:r>
              <w:t>Pregnancy, Childbirth, or Location in Puerperium:</w:t>
            </w:r>
          </w:p>
          <w:p w:rsidR="00F10450" w:rsidRDefault="00F10450" w:rsidP="00BA0C6E">
            <w:pPr>
              <w:pStyle w:val="ListParagraph"/>
              <w:numPr>
                <w:ilvl w:val="0"/>
                <w:numId w:val="9"/>
              </w:numPr>
              <w:ind w:left="278" w:hanging="180"/>
            </w:pPr>
            <w:r>
              <w:t>Major Diagnostic Category: 14</w:t>
            </w:r>
          </w:p>
          <w:p w:rsidR="00040359" w:rsidRDefault="00040359" w:rsidP="00040359"/>
        </w:tc>
        <w:tc>
          <w:tcPr>
            <w:tcW w:w="3749" w:type="dxa"/>
          </w:tcPr>
          <w:p w:rsidR="00BA2234" w:rsidRDefault="00650917">
            <w:r>
              <w:t>Robotic:</w:t>
            </w:r>
          </w:p>
          <w:p w:rsidR="00650917" w:rsidRDefault="00650917" w:rsidP="00813F8C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CPT/HCPCS: S2900</w:t>
            </w:r>
          </w:p>
          <w:p w:rsidR="00650917" w:rsidRDefault="00650917" w:rsidP="00813F8C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ICD-9-Proc: 17.4X</w:t>
            </w:r>
          </w:p>
          <w:p w:rsidR="001109CD" w:rsidRDefault="001109CD" w:rsidP="00813F8C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Robotic billing record</w:t>
            </w:r>
          </w:p>
          <w:p w:rsidR="00650917" w:rsidRDefault="00650917"/>
          <w:p w:rsidR="00650917" w:rsidRDefault="00650917">
            <w:r>
              <w:t>Laparoscopic:</w:t>
            </w:r>
          </w:p>
          <w:p w:rsidR="00040359" w:rsidRDefault="00040359" w:rsidP="00813F8C">
            <w:pPr>
              <w:pStyle w:val="ListParagraph"/>
              <w:numPr>
                <w:ilvl w:val="0"/>
                <w:numId w:val="5"/>
              </w:numPr>
              <w:ind w:left="226" w:hanging="180"/>
            </w:pPr>
            <w:r>
              <w:t xml:space="preserve">CPT/HCPCS: </w:t>
            </w:r>
            <w:r w:rsidRPr="00040359">
              <w:t>58541-58546, 58548, 58550, 58552-58554, 58570-58573, 58578</w:t>
            </w:r>
          </w:p>
          <w:p w:rsidR="00813F8C" w:rsidRDefault="00813F8C" w:rsidP="00813F8C">
            <w:pPr>
              <w:pStyle w:val="ListParagraph"/>
              <w:numPr>
                <w:ilvl w:val="0"/>
                <w:numId w:val="5"/>
              </w:numPr>
              <w:ind w:left="226" w:hanging="180"/>
            </w:pPr>
            <w:r>
              <w:t xml:space="preserve">ICD-9-Proc: </w:t>
            </w:r>
            <w:r w:rsidRPr="00813F8C">
              <w:t>68.31, 68.41, 68.51, 68.61, 68.71</w:t>
            </w:r>
          </w:p>
          <w:p w:rsidR="007022B5" w:rsidRDefault="00040359">
            <w:pPr>
              <w:pStyle w:val="ListParagraph"/>
              <w:numPr>
                <w:ilvl w:val="0"/>
                <w:numId w:val="5"/>
              </w:numPr>
              <w:ind w:left="226" w:hanging="180"/>
            </w:pPr>
            <w:r>
              <w:t>ICD-9-Dx: V64.41</w:t>
            </w:r>
            <w:r w:rsidR="00304882">
              <w:t xml:space="preserve"> </w:t>
            </w:r>
          </w:p>
          <w:p w:rsidR="00304882" w:rsidRDefault="0023795D" w:rsidP="007022B5">
            <w:pPr>
              <w:pStyle w:val="ListParagraph"/>
              <w:numPr>
                <w:ilvl w:val="0"/>
                <w:numId w:val="5"/>
              </w:numPr>
              <w:ind w:left="226" w:hanging="180"/>
            </w:pPr>
            <w:r>
              <w:t>Not</w:t>
            </w:r>
            <w:r w:rsidR="00304882">
              <w:t xml:space="preserve"> robotic</w:t>
            </w:r>
          </w:p>
          <w:p w:rsidR="00650917" w:rsidRDefault="00650917"/>
          <w:p w:rsidR="00650917" w:rsidRDefault="00650917">
            <w:r>
              <w:t>Vaginal:</w:t>
            </w:r>
          </w:p>
          <w:p w:rsidR="00813F8C" w:rsidRDefault="00813F8C" w:rsidP="00813F8C">
            <w:pPr>
              <w:pStyle w:val="ListParagraph"/>
              <w:numPr>
                <w:ilvl w:val="0"/>
                <w:numId w:val="6"/>
              </w:numPr>
              <w:ind w:left="226" w:hanging="180"/>
            </w:pPr>
            <w:r>
              <w:t>ICD-9-Proc: 68.59, 68.79</w:t>
            </w:r>
          </w:p>
          <w:p w:rsidR="00650917" w:rsidRDefault="00813F8C" w:rsidP="00813F8C">
            <w:pPr>
              <w:pStyle w:val="ListParagraph"/>
              <w:numPr>
                <w:ilvl w:val="0"/>
                <w:numId w:val="6"/>
              </w:numPr>
              <w:ind w:left="226" w:hanging="180"/>
            </w:pPr>
            <w:r>
              <w:t xml:space="preserve">CPT/HCPCS: </w:t>
            </w:r>
            <w:r w:rsidR="00040359" w:rsidRPr="00040359">
              <w:t>58260, 58262, 58263, 58267, 58270, 58275, 58280, 58285, 58290-58294</w:t>
            </w:r>
          </w:p>
          <w:p w:rsidR="0023795D" w:rsidRDefault="0023795D" w:rsidP="00813F8C">
            <w:pPr>
              <w:pStyle w:val="ListParagraph"/>
              <w:numPr>
                <w:ilvl w:val="0"/>
                <w:numId w:val="6"/>
              </w:numPr>
              <w:ind w:left="226" w:hanging="180"/>
            </w:pPr>
            <w:r>
              <w:t>Not robotic or laparoscopic</w:t>
            </w:r>
          </w:p>
          <w:p w:rsidR="00650917" w:rsidRDefault="00650917"/>
          <w:p w:rsidR="00650917" w:rsidRDefault="00650917">
            <w:r>
              <w:t>Open:</w:t>
            </w:r>
          </w:p>
          <w:p w:rsidR="00650917" w:rsidRDefault="00650917" w:rsidP="00813F8C">
            <w:pPr>
              <w:pStyle w:val="ListParagraph"/>
              <w:numPr>
                <w:ilvl w:val="0"/>
                <w:numId w:val="7"/>
              </w:numPr>
              <w:ind w:left="226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650917" w:rsidP="000B1A6E">
            <w:r>
              <w:lastRenderedPageBreak/>
              <w:t xml:space="preserve">Hysterectomy </w:t>
            </w:r>
            <w:r w:rsidR="000B1A6E">
              <w:t>for Endometrial Cancer</w:t>
            </w:r>
          </w:p>
        </w:tc>
        <w:tc>
          <w:tcPr>
            <w:tcW w:w="3748" w:type="dxa"/>
          </w:tcPr>
          <w:p w:rsidR="00BA2234" w:rsidRPr="00851DC6" w:rsidRDefault="001C5223">
            <w:r w:rsidRPr="00851DC6">
              <w:t>Hysterectomy Procedure:</w:t>
            </w:r>
          </w:p>
          <w:p w:rsidR="00681349" w:rsidRPr="00851DC6" w:rsidRDefault="00681349" w:rsidP="009E4C59">
            <w:pPr>
              <w:pStyle w:val="ListParagraph"/>
              <w:numPr>
                <w:ilvl w:val="0"/>
                <w:numId w:val="7"/>
              </w:numPr>
              <w:ind w:left="246" w:hanging="180"/>
            </w:pPr>
            <w:r w:rsidRPr="00851DC6">
              <w:t>CPT/HCPCS: 58150, 58152, 58180, 58200, 58210, 58240, 58260, 58262, 58263, 58267, 58270, 58275, 58280, 58285, 58290-58294, 58541-58544, 58548, 58550, 58552-58554, 58570-58573</w:t>
            </w:r>
          </w:p>
          <w:p w:rsidR="00681349" w:rsidRPr="00851DC6" w:rsidRDefault="00681349" w:rsidP="009E4C59">
            <w:pPr>
              <w:pStyle w:val="ListParagraph"/>
              <w:numPr>
                <w:ilvl w:val="0"/>
                <w:numId w:val="7"/>
              </w:numPr>
              <w:ind w:left="246" w:hanging="180"/>
            </w:pPr>
            <w:r w:rsidRPr="00851DC6">
              <w:t>ICD-9-Proc: 68.3X (P), 68.4X (P), 68.5X (P), 68.6X (P), 68.7X (P), 68.9 (P)</w:t>
            </w:r>
          </w:p>
          <w:p w:rsidR="00681349" w:rsidRPr="00851DC6" w:rsidRDefault="00681349"/>
          <w:p w:rsidR="00681349" w:rsidRPr="00851DC6" w:rsidRDefault="00681349">
            <w:r w:rsidRPr="00851DC6">
              <w:t>AND</w:t>
            </w:r>
          </w:p>
          <w:p w:rsidR="00681349" w:rsidRPr="00851DC6" w:rsidRDefault="00681349"/>
          <w:p w:rsidR="00681349" w:rsidRPr="00851DC6" w:rsidRDefault="00681349">
            <w:r w:rsidRPr="00851DC6">
              <w:t>Endometrial Cancer:</w:t>
            </w:r>
          </w:p>
          <w:p w:rsidR="00681349" w:rsidRPr="00851DC6" w:rsidRDefault="00681349" w:rsidP="009E4C59">
            <w:pPr>
              <w:pStyle w:val="ListParagraph"/>
              <w:numPr>
                <w:ilvl w:val="0"/>
                <w:numId w:val="10"/>
              </w:numPr>
              <w:ind w:left="246" w:hanging="180"/>
            </w:pPr>
            <w:r w:rsidRPr="00851DC6">
              <w:t>ICD-9-Dx: 182.X</w:t>
            </w:r>
          </w:p>
        </w:tc>
        <w:tc>
          <w:tcPr>
            <w:tcW w:w="3748" w:type="dxa"/>
          </w:tcPr>
          <w:p w:rsidR="00BA2234" w:rsidRPr="00851DC6" w:rsidRDefault="00624364">
            <w:r w:rsidRPr="00851DC6">
              <w:t>Radical Hysterectomy:</w:t>
            </w:r>
          </w:p>
          <w:p w:rsidR="00624364" w:rsidRPr="00851DC6" w:rsidRDefault="009E4C59" w:rsidP="009E4C59">
            <w:pPr>
              <w:pStyle w:val="ListParagraph"/>
              <w:numPr>
                <w:ilvl w:val="0"/>
                <w:numId w:val="7"/>
              </w:numPr>
              <w:ind w:left="292" w:hanging="180"/>
            </w:pPr>
            <w:r w:rsidRPr="00851DC6">
              <w:t>ICD-9-Proc: 68.6X, 68.7X</w:t>
            </w:r>
          </w:p>
          <w:p w:rsidR="00624364" w:rsidRPr="00851DC6" w:rsidRDefault="00624364"/>
          <w:p w:rsidR="00624364" w:rsidRPr="00851DC6" w:rsidRDefault="00624364">
            <w:r w:rsidRPr="00851DC6">
              <w:t>Subtotal Hysterectomy:</w:t>
            </w:r>
          </w:p>
          <w:p w:rsidR="009E4C59" w:rsidRPr="00851DC6" w:rsidRDefault="009E4C59" w:rsidP="009E4C59">
            <w:pPr>
              <w:pStyle w:val="ListParagraph"/>
              <w:numPr>
                <w:ilvl w:val="0"/>
                <w:numId w:val="7"/>
              </w:numPr>
              <w:ind w:left="292" w:hanging="180"/>
            </w:pPr>
            <w:r w:rsidRPr="00851DC6">
              <w:t>ICD-9-Proc: 68.3X, 68.5X, 68.9</w:t>
            </w:r>
          </w:p>
        </w:tc>
        <w:tc>
          <w:tcPr>
            <w:tcW w:w="3749" w:type="dxa"/>
          </w:tcPr>
          <w:p w:rsidR="00FF43CA" w:rsidRDefault="00FF43CA" w:rsidP="00FF43CA">
            <w:r>
              <w:t>Robotic:</w:t>
            </w:r>
          </w:p>
          <w:p w:rsidR="00FF43CA" w:rsidRDefault="00FF43CA" w:rsidP="00FF43CA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CPT/HCPCS: S2900</w:t>
            </w:r>
          </w:p>
          <w:p w:rsidR="00FF43CA" w:rsidRDefault="00FF43CA" w:rsidP="00FF43CA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ICD-9-Proc: 17.4X</w:t>
            </w:r>
          </w:p>
          <w:p w:rsidR="00FF43CA" w:rsidRDefault="00FF43CA" w:rsidP="00FF43CA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Robotic billing record</w:t>
            </w:r>
          </w:p>
          <w:p w:rsidR="00FF43CA" w:rsidRDefault="00FF43CA"/>
          <w:p w:rsidR="00FF43CA" w:rsidRDefault="00FF43CA">
            <w:r>
              <w:t>Laparoscopic:</w:t>
            </w:r>
          </w:p>
          <w:p w:rsidR="00C87496" w:rsidRDefault="00C87496" w:rsidP="009E4C59">
            <w:pPr>
              <w:pStyle w:val="ListParagraph"/>
              <w:numPr>
                <w:ilvl w:val="0"/>
                <w:numId w:val="11"/>
              </w:numPr>
              <w:ind w:left="231" w:hanging="180"/>
            </w:pPr>
            <w:r>
              <w:t xml:space="preserve">CPT/HCPCS: </w:t>
            </w:r>
            <w:r w:rsidRPr="00C87496">
              <w:t>58541-58546, 58548, 58550, 58552-58554, 58570-58573, 58578</w:t>
            </w:r>
          </w:p>
          <w:p w:rsidR="00624364" w:rsidRDefault="00624364" w:rsidP="009E4C59">
            <w:pPr>
              <w:pStyle w:val="ListParagraph"/>
              <w:numPr>
                <w:ilvl w:val="0"/>
                <w:numId w:val="11"/>
              </w:numPr>
              <w:ind w:left="231" w:hanging="180"/>
            </w:pPr>
            <w:r>
              <w:t xml:space="preserve">ICD-9-Proc: </w:t>
            </w:r>
            <w:r w:rsidRPr="00624364">
              <w:t>68.31, 68.41, 68.51, 68.61, 68.71</w:t>
            </w:r>
          </w:p>
          <w:p w:rsidR="00FF43CA" w:rsidRDefault="00C87496" w:rsidP="009E4C59">
            <w:pPr>
              <w:pStyle w:val="ListParagraph"/>
              <w:numPr>
                <w:ilvl w:val="0"/>
                <w:numId w:val="11"/>
              </w:numPr>
              <w:ind w:left="231" w:hanging="180"/>
            </w:pPr>
            <w:r>
              <w:t>ICD-9-Dx: V64.41</w:t>
            </w:r>
          </w:p>
          <w:p w:rsidR="0023795D" w:rsidRDefault="0023795D" w:rsidP="009E4C59">
            <w:pPr>
              <w:pStyle w:val="ListParagraph"/>
              <w:numPr>
                <w:ilvl w:val="0"/>
                <w:numId w:val="11"/>
              </w:numPr>
              <w:ind w:left="231" w:hanging="180"/>
            </w:pPr>
            <w:r>
              <w:t>Not robotic</w:t>
            </w:r>
          </w:p>
          <w:p w:rsidR="00FF43CA" w:rsidRDefault="00FF43CA"/>
          <w:p w:rsidR="00FF43CA" w:rsidRDefault="00FF43CA">
            <w:r>
              <w:t>Vaginal:</w:t>
            </w:r>
          </w:p>
          <w:p w:rsidR="00624364" w:rsidRDefault="00624364" w:rsidP="009E4C59">
            <w:pPr>
              <w:pStyle w:val="ListParagraph"/>
              <w:numPr>
                <w:ilvl w:val="0"/>
                <w:numId w:val="12"/>
              </w:numPr>
              <w:ind w:left="231" w:hanging="180"/>
            </w:pPr>
            <w:r>
              <w:t xml:space="preserve">ICD-9-Proc: </w:t>
            </w:r>
            <w:r w:rsidRPr="00624364">
              <w:t>68.59, 68.79</w:t>
            </w:r>
          </w:p>
          <w:p w:rsidR="00096A09" w:rsidRDefault="00096A09" w:rsidP="009E4C59">
            <w:pPr>
              <w:pStyle w:val="ListParagraph"/>
              <w:numPr>
                <w:ilvl w:val="0"/>
                <w:numId w:val="12"/>
              </w:numPr>
              <w:ind w:left="231" w:hanging="180"/>
            </w:pPr>
            <w:r>
              <w:t xml:space="preserve">CPT/HCPCS: </w:t>
            </w:r>
            <w:r w:rsidRPr="00096A09">
              <w:t>58260, 58262, 58263, 58267, 58270, 58275, 58280, 58285, 58290-58294</w:t>
            </w:r>
          </w:p>
          <w:p w:rsidR="0023795D" w:rsidRDefault="0023795D" w:rsidP="009E4C59">
            <w:pPr>
              <w:pStyle w:val="ListParagraph"/>
              <w:numPr>
                <w:ilvl w:val="0"/>
                <w:numId w:val="12"/>
              </w:numPr>
              <w:ind w:left="231" w:hanging="180"/>
            </w:pPr>
            <w:r>
              <w:t>Not robotic or laparoscopic</w:t>
            </w:r>
          </w:p>
          <w:p w:rsidR="00FF43CA" w:rsidRDefault="00FF43CA"/>
          <w:p w:rsidR="00FF43CA" w:rsidRDefault="00FF43CA">
            <w:r>
              <w:t>Open:</w:t>
            </w:r>
          </w:p>
          <w:p w:rsidR="00FF43CA" w:rsidRDefault="00FF43CA" w:rsidP="009E4C59">
            <w:pPr>
              <w:pStyle w:val="ListParagraph"/>
              <w:numPr>
                <w:ilvl w:val="0"/>
                <w:numId w:val="13"/>
              </w:numPr>
              <w:ind w:left="231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9D5BBC" w:rsidP="000B1A6E">
            <w:r>
              <w:lastRenderedPageBreak/>
              <w:t xml:space="preserve">Right </w:t>
            </w:r>
            <w:r w:rsidR="000B1A6E">
              <w:t>Colectomy for Benign Conditions</w:t>
            </w:r>
          </w:p>
        </w:tc>
        <w:tc>
          <w:tcPr>
            <w:tcW w:w="3748" w:type="dxa"/>
          </w:tcPr>
          <w:p w:rsidR="00BA2234" w:rsidRDefault="00785B3E">
            <w:r>
              <w:t>Right Colectomy Procedure:</w:t>
            </w:r>
          </w:p>
          <w:p w:rsidR="002F60A6" w:rsidRDefault="00785B3E" w:rsidP="002F60A6">
            <w:pPr>
              <w:pStyle w:val="ListParagraph"/>
              <w:numPr>
                <w:ilvl w:val="0"/>
                <w:numId w:val="13"/>
              </w:numPr>
              <w:ind w:left="246" w:hanging="180"/>
            </w:pPr>
            <w:r>
              <w:t xml:space="preserve">ICD-9-Proc: </w:t>
            </w:r>
            <w:r w:rsidRPr="00785B3E">
              <w:t>17.33 (P), 45.73 (P)</w:t>
            </w:r>
          </w:p>
          <w:p w:rsidR="00304882" w:rsidRDefault="00304882" w:rsidP="00304882"/>
          <w:p w:rsidR="00304882" w:rsidRDefault="00304882" w:rsidP="00304882">
            <w:r>
              <w:t>AND</w:t>
            </w:r>
          </w:p>
          <w:p w:rsidR="00304882" w:rsidRDefault="00304882" w:rsidP="00304882"/>
          <w:p w:rsidR="00304882" w:rsidRDefault="00304882" w:rsidP="00304882">
            <w:r w:rsidRPr="00853E02">
              <w:rPr>
                <w:b/>
                <w:bCs/>
              </w:rPr>
              <w:t>Without</w:t>
            </w:r>
            <w:r>
              <w:rPr>
                <w:b/>
                <w:bCs/>
              </w:rPr>
              <w:t xml:space="preserve"> </w:t>
            </w:r>
            <w:r>
              <w:t>Right Colon Cancer:</w:t>
            </w:r>
          </w:p>
          <w:p w:rsidR="00304882" w:rsidRDefault="00304882" w:rsidP="007022B5">
            <w:r>
              <w:t>ICD-9-Dx: 153.0, 153.4, 153.6</w:t>
            </w:r>
          </w:p>
        </w:tc>
        <w:tc>
          <w:tcPr>
            <w:tcW w:w="3748" w:type="dxa"/>
          </w:tcPr>
          <w:p w:rsidR="00785B3E" w:rsidRDefault="00304882" w:rsidP="007022B5">
            <w:r>
              <w:t>None</w:t>
            </w:r>
          </w:p>
        </w:tc>
        <w:tc>
          <w:tcPr>
            <w:tcW w:w="3749" w:type="dxa"/>
          </w:tcPr>
          <w:p w:rsidR="00785B3E" w:rsidRDefault="00785B3E" w:rsidP="00785B3E">
            <w:r>
              <w:t>Robotic: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CPT/HCPCS: S2900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ICD-9-Proc: 17.4X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Robotic billing record</w:t>
            </w:r>
          </w:p>
          <w:p w:rsidR="00785B3E" w:rsidRDefault="00785B3E" w:rsidP="00785B3E"/>
          <w:p w:rsidR="00785B3E" w:rsidRDefault="00785B3E" w:rsidP="00785B3E">
            <w:r>
              <w:t>Laparoscopic: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CPT/HCPCS: 44204-44206, 44227, 44238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Proc: 17.31-17.33, 17.39, 45.81, 54.21, 54.51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Dx: V64.41</w:t>
            </w:r>
          </w:p>
          <w:p w:rsidR="007022B5" w:rsidRDefault="00851DC6" w:rsidP="00785B3E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Hand-assist billing record</w:t>
            </w:r>
          </w:p>
          <w:p w:rsidR="0023795D" w:rsidRDefault="0023795D" w:rsidP="00785B3E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Not robotic</w:t>
            </w:r>
          </w:p>
          <w:p w:rsidR="00785B3E" w:rsidRDefault="00785B3E" w:rsidP="00785B3E"/>
          <w:p w:rsidR="00785B3E" w:rsidRDefault="00785B3E" w:rsidP="00785B3E">
            <w:r>
              <w:t>Open:</w:t>
            </w:r>
          </w:p>
          <w:p w:rsidR="00785B3E" w:rsidRDefault="00785B3E" w:rsidP="00785B3E">
            <w:pPr>
              <w:pStyle w:val="ListParagraph"/>
              <w:numPr>
                <w:ilvl w:val="0"/>
                <w:numId w:val="15"/>
              </w:numPr>
              <w:ind w:left="231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9D5BBC" w:rsidP="000B1A6E">
            <w:r>
              <w:t xml:space="preserve">Right </w:t>
            </w:r>
            <w:r w:rsidR="000B1A6E">
              <w:t>Colectomy for Malignant Conditions</w:t>
            </w:r>
          </w:p>
        </w:tc>
        <w:tc>
          <w:tcPr>
            <w:tcW w:w="3748" w:type="dxa"/>
          </w:tcPr>
          <w:p w:rsidR="002F60A6" w:rsidRDefault="002F60A6" w:rsidP="002F60A6">
            <w:r>
              <w:t>Right Colectomy Procedure:</w:t>
            </w:r>
          </w:p>
          <w:p w:rsidR="00BA2234" w:rsidRDefault="002F60A6" w:rsidP="002F60A6">
            <w:pPr>
              <w:pStyle w:val="ListParagraph"/>
              <w:numPr>
                <w:ilvl w:val="0"/>
                <w:numId w:val="13"/>
              </w:numPr>
              <w:ind w:left="246" w:hanging="180"/>
            </w:pPr>
            <w:r>
              <w:t xml:space="preserve">ICD-9-Proc: </w:t>
            </w:r>
            <w:r w:rsidRPr="00785B3E">
              <w:t>17.33 (P), 45.73 (P)</w:t>
            </w:r>
          </w:p>
          <w:p w:rsidR="002F60A6" w:rsidRDefault="002F60A6"/>
          <w:p w:rsidR="002F60A6" w:rsidRDefault="002F60A6">
            <w:r>
              <w:t>AND</w:t>
            </w:r>
          </w:p>
          <w:p w:rsidR="002F60A6" w:rsidRDefault="002F60A6"/>
          <w:p w:rsidR="002F60A6" w:rsidRDefault="002F60A6" w:rsidP="002F60A6">
            <w:r>
              <w:t>Right Colon Cancer: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15"/>
              </w:numPr>
              <w:ind w:left="246" w:hanging="180"/>
            </w:pPr>
            <w:r>
              <w:t>ICD-9-Dx: 153.0, 153.4, 153.6</w:t>
            </w:r>
          </w:p>
        </w:tc>
        <w:tc>
          <w:tcPr>
            <w:tcW w:w="3748" w:type="dxa"/>
          </w:tcPr>
          <w:p w:rsidR="00BA2234" w:rsidRDefault="00BC357A">
            <w:r>
              <w:t>None</w:t>
            </w:r>
          </w:p>
        </w:tc>
        <w:tc>
          <w:tcPr>
            <w:tcW w:w="3749" w:type="dxa"/>
          </w:tcPr>
          <w:p w:rsidR="002F60A6" w:rsidRDefault="002F60A6" w:rsidP="002F60A6">
            <w:r>
              <w:t>Robotic: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CPT/HCPCS: S2900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ICD-9-Proc: 17.4X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>
              <w:t>Robotic billing record</w:t>
            </w:r>
          </w:p>
          <w:p w:rsidR="002F60A6" w:rsidRDefault="002F60A6" w:rsidP="002F60A6"/>
          <w:p w:rsidR="002F60A6" w:rsidRDefault="002F60A6" w:rsidP="002F60A6">
            <w:r>
              <w:t>Laparoscopic: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CPT/HCPCS: 44204-44206, 44227, 44238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Proc: 17.31-17.33, 17.39, 45.81, 54.21, 54.51</w:t>
            </w:r>
          </w:p>
          <w:p w:rsidR="002F60A6" w:rsidRDefault="002F60A6" w:rsidP="002F60A6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Dx: V64.41</w:t>
            </w:r>
          </w:p>
          <w:p w:rsidR="007022B5" w:rsidRDefault="00851DC6" w:rsidP="002F60A6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Hand-assist billing record</w:t>
            </w:r>
          </w:p>
          <w:p w:rsidR="0023795D" w:rsidRDefault="0023795D" w:rsidP="002F60A6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Not robotic</w:t>
            </w:r>
          </w:p>
          <w:p w:rsidR="002F60A6" w:rsidRDefault="002F60A6" w:rsidP="002F60A6"/>
          <w:p w:rsidR="002F60A6" w:rsidRDefault="002F60A6" w:rsidP="002F60A6">
            <w:r>
              <w:t>Open:</w:t>
            </w:r>
          </w:p>
          <w:p w:rsidR="00BA2234" w:rsidRDefault="002F60A6" w:rsidP="002F60A6">
            <w:pPr>
              <w:pStyle w:val="ListParagraph"/>
              <w:numPr>
                <w:ilvl w:val="0"/>
                <w:numId w:val="16"/>
              </w:numPr>
              <w:ind w:left="231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0A1C37" w:rsidP="000B1A6E">
            <w:proofErr w:type="spellStart"/>
            <w:r>
              <w:lastRenderedPageBreak/>
              <w:t>Sigmoidectomy</w:t>
            </w:r>
            <w:proofErr w:type="spellEnd"/>
            <w:r>
              <w:t xml:space="preserve"> </w:t>
            </w:r>
            <w:r w:rsidR="000B1A6E">
              <w:t>for Diverticular Disease</w:t>
            </w:r>
          </w:p>
        </w:tc>
        <w:tc>
          <w:tcPr>
            <w:tcW w:w="3748" w:type="dxa"/>
          </w:tcPr>
          <w:p w:rsidR="00BA2234" w:rsidRDefault="00755CDE">
            <w:proofErr w:type="spellStart"/>
            <w:r>
              <w:t>Sigmoidectomy</w:t>
            </w:r>
            <w:proofErr w:type="spellEnd"/>
            <w:r>
              <w:t xml:space="preserve"> Procedure:</w:t>
            </w:r>
          </w:p>
          <w:p w:rsidR="00755CDE" w:rsidRDefault="00755CDE" w:rsidP="00755CDE">
            <w:pPr>
              <w:pStyle w:val="ListParagraph"/>
              <w:numPr>
                <w:ilvl w:val="0"/>
                <w:numId w:val="16"/>
              </w:numPr>
              <w:ind w:left="246" w:hanging="180"/>
            </w:pPr>
            <w:r>
              <w:t>ICD-9-Proc: 17.36 (P), 45.76 (P</w:t>
            </w:r>
          </w:p>
          <w:p w:rsidR="00755CDE" w:rsidRDefault="00755CDE"/>
          <w:p w:rsidR="00755CDE" w:rsidRDefault="00755CDE">
            <w:r>
              <w:t>AND</w:t>
            </w:r>
          </w:p>
          <w:p w:rsidR="00755CDE" w:rsidRDefault="00755CDE"/>
          <w:p w:rsidR="00755CDE" w:rsidRDefault="00755CDE">
            <w:r>
              <w:t>Diverticulitis:</w:t>
            </w:r>
          </w:p>
          <w:p w:rsidR="00755CDE" w:rsidRDefault="00755CDE">
            <w:r>
              <w:t>ICD-9-Dx: 562.1X</w:t>
            </w:r>
          </w:p>
        </w:tc>
        <w:tc>
          <w:tcPr>
            <w:tcW w:w="3748" w:type="dxa"/>
          </w:tcPr>
          <w:p w:rsidR="00BA2234" w:rsidRDefault="00755CDE">
            <w:r>
              <w:t>Colon or Rectal Malignancy:</w:t>
            </w:r>
          </w:p>
          <w:p w:rsidR="00755CDE" w:rsidRDefault="00755CDE" w:rsidP="00262A1E">
            <w:pPr>
              <w:pStyle w:val="ListParagraph"/>
              <w:numPr>
                <w:ilvl w:val="0"/>
                <w:numId w:val="16"/>
              </w:numPr>
              <w:ind w:left="202" w:hanging="180"/>
            </w:pPr>
            <w:r>
              <w:t>ICD-9-Dx: 153.X, 154.X, 195.2, 195.3, 197.5, 209.14-209.17</w:t>
            </w:r>
            <w:r w:rsidR="00291C67">
              <w:t>, 230.3</w:t>
            </w:r>
          </w:p>
        </w:tc>
        <w:tc>
          <w:tcPr>
            <w:tcW w:w="3749" w:type="dxa"/>
          </w:tcPr>
          <w:p w:rsidR="00AB3470" w:rsidRDefault="00AB3470" w:rsidP="00AB3470">
            <w:r>
              <w:t>Robotic:</w:t>
            </w:r>
          </w:p>
          <w:p w:rsidR="00AB3470" w:rsidRPr="00AB3470" w:rsidRDefault="00AB3470" w:rsidP="00AB347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CPT/HCPCS: S2900</w:t>
            </w:r>
          </w:p>
          <w:p w:rsidR="00AB3470" w:rsidRPr="00AB3470" w:rsidRDefault="00AB3470" w:rsidP="00AB347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ICD-9-Proc: 17.4X</w:t>
            </w:r>
          </w:p>
          <w:p w:rsidR="00AB3470" w:rsidRPr="00AB3470" w:rsidRDefault="00AB3470" w:rsidP="00AB347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Robotic billing record</w:t>
            </w:r>
          </w:p>
          <w:p w:rsidR="00AB3470" w:rsidRPr="00AB3470" w:rsidRDefault="00AB3470" w:rsidP="00AB3470"/>
          <w:p w:rsidR="00AB3470" w:rsidRPr="00AB3470" w:rsidRDefault="00AB3470" w:rsidP="00AB3470">
            <w:r w:rsidRPr="00AB3470">
              <w:t>Laparoscopic:</w:t>
            </w:r>
          </w:p>
          <w:p w:rsidR="00AB3470" w:rsidRPr="00AB3470" w:rsidRDefault="00AB3470" w:rsidP="00AB347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>CPT/HCPCS: 44204, 44213</w:t>
            </w:r>
          </w:p>
          <w:p w:rsidR="00AB3470" w:rsidRPr="00AB3470" w:rsidRDefault="00AB3470" w:rsidP="00AB347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>ICD-9-Proc: 17.35, 17.36, 54.21, 54.51, 59.03, 59.12</w:t>
            </w:r>
          </w:p>
          <w:p w:rsidR="00AB3470" w:rsidRDefault="00AB3470" w:rsidP="00AB347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>ICD-9-Dx: V64.41</w:t>
            </w:r>
          </w:p>
          <w:p w:rsidR="00851DC6" w:rsidRDefault="00851DC6" w:rsidP="00AB347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Hand-assist billing record</w:t>
            </w:r>
          </w:p>
          <w:p w:rsidR="0023795D" w:rsidRPr="00AB3470" w:rsidRDefault="0023795D" w:rsidP="00AB347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Not robotic</w:t>
            </w:r>
          </w:p>
          <w:p w:rsidR="00AB3470" w:rsidRDefault="00AB3470" w:rsidP="00AB3470"/>
          <w:p w:rsidR="00AB3470" w:rsidRDefault="00AB3470" w:rsidP="00AB3470">
            <w:r>
              <w:t>Open:</w:t>
            </w:r>
          </w:p>
          <w:p w:rsidR="001425A8" w:rsidRDefault="00AB3470" w:rsidP="001425A8">
            <w:pPr>
              <w:pStyle w:val="ListParagraph"/>
              <w:numPr>
                <w:ilvl w:val="0"/>
                <w:numId w:val="17"/>
              </w:numPr>
              <w:ind w:left="231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0B1A6E">
            <w:r>
              <w:t xml:space="preserve">Low </w:t>
            </w:r>
            <w:r w:rsidR="000A4F96">
              <w:t>Anterior Resection for Rectal Cancer</w:t>
            </w:r>
          </w:p>
        </w:tc>
        <w:tc>
          <w:tcPr>
            <w:tcW w:w="3748" w:type="dxa"/>
          </w:tcPr>
          <w:p w:rsidR="00BA2234" w:rsidRDefault="001425A8">
            <w:r>
              <w:t>LAR Procedure:</w:t>
            </w:r>
          </w:p>
          <w:p w:rsidR="001425A8" w:rsidRDefault="001425A8" w:rsidP="001425A8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>ICD-9-Proc: 48.62 (P), 48.63 (P)</w:t>
            </w:r>
          </w:p>
          <w:p w:rsidR="001425A8" w:rsidRDefault="001425A8"/>
          <w:p w:rsidR="001425A8" w:rsidRDefault="001425A8">
            <w:r>
              <w:t>AND</w:t>
            </w:r>
          </w:p>
          <w:p w:rsidR="001425A8" w:rsidRDefault="001425A8"/>
          <w:p w:rsidR="001425A8" w:rsidRDefault="001425A8">
            <w:r>
              <w:t>Rectal Cancer:</w:t>
            </w:r>
          </w:p>
          <w:p w:rsidR="001425A8" w:rsidRDefault="001425A8" w:rsidP="001425A8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 xml:space="preserve">ICD-9-Dx: 154.X, 196.2, 197.5, </w:t>
            </w:r>
            <w:r w:rsidRPr="00851DC6">
              <w:t>209.17</w:t>
            </w:r>
            <w:bookmarkStart w:id="0" w:name="_GoBack"/>
            <w:bookmarkEnd w:id="0"/>
          </w:p>
        </w:tc>
        <w:tc>
          <w:tcPr>
            <w:tcW w:w="3748" w:type="dxa"/>
          </w:tcPr>
          <w:p w:rsidR="00BA2234" w:rsidRDefault="00394F78">
            <w:r>
              <w:t>None</w:t>
            </w:r>
          </w:p>
        </w:tc>
        <w:tc>
          <w:tcPr>
            <w:tcW w:w="3749" w:type="dxa"/>
          </w:tcPr>
          <w:p w:rsidR="001425A8" w:rsidRDefault="001425A8" w:rsidP="001425A8">
            <w:r>
              <w:t>Robotic:</w:t>
            </w:r>
          </w:p>
          <w:p w:rsidR="001425A8" w:rsidRPr="00AB3470" w:rsidRDefault="001425A8" w:rsidP="001425A8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CPT/HCPCS: S2900</w:t>
            </w:r>
          </w:p>
          <w:p w:rsidR="001425A8" w:rsidRPr="00AB3470" w:rsidRDefault="001425A8" w:rsidP="001425A8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ICD-9-Proc: 17.4X</w:t>
            </w:r>
          </w:p>
          <w:p w:rsidR="001425A8" w:rsidRPr="00AB3470" w:rsidRDefault="001425A8" w:rsidP="001425A8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Robotic billing record</w:t>
            </w:r>
          </w:p>
          <w:p w:rsidR="001425A8" w:rsidRPr="00AB3470" w:rsidRDefault="001425A8" w:rsidP="001425A8"/>
          <w:p w:rsidR="001425A8" w:rsidRPr="00AB3470" w:rsidRDefault="001425A8" w:rsidP="001425A8">
            <w:r w:rsidRPr="00AB3470">
              <w:t>Laparoscopic:</w:t>
            </w:r>
          </w:p>
          <w:p w:rsidR="001425A8" w:rsidRDefault="001425A8" w:rsidP="001425A8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 xml:space="preserve">CPT/HCPCS: </w:t>
            </w:r>
            <w:r w:rsidR="00394F78">
              <w:t>44207, 44208, 44213, 45395, 45397</w:t>
            </w:r>
          </w:p>
          <w:p w:rsidR="00394F78" w:rsidRDefault="00394F78" w:rsidP="001425A8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Proc: 48.42, 48.51, 54.21, 54.51</w:t>
            </w:r>
          </w:p>
          <w:p w:rsidR="00394F78" w:rsidRDefault="00394F78" w:rsidP="00394F78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>ICD-9-Dx: V64.41</w:t>
            </w:r>
          </w:p>
          <w:p w:rsidR="00851DC6" w:rsidRDefault="00851DC6" w:rsidP="00394F78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Hand-assist billing record</w:t>
            </w:r>
          </w:p>
          <w:p w:rsidR="0023795D" w:rsidRPr="00AB3470" w:rsidRDefault="0023795D" w:rsidP="00394F78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Not robotic</w:t>
            </w:r>
          </w:p>
          <w:p w:rsidR="001425A8" w:rsidRDefault="001425A8" w:rsidP="001425A8"/>
          <w:p w:rsidR="001425A8" w:rsidRDefault="001425A8" w:rsidP="001425A8">
            <w:r>
              <w:t>Open:</w:t>
            </w:r>
          </w:p>
          <w:p w:rsidR="00C02B20" w:rsidRDefault="001425A8" w:rsidP="00C02B20">
            <w:pPr>
              <w:pStyle w:val="ListParagraph"/>
              <w:numPr>
                <w:ilvl w:val="0"/>
                <w:numId w:val="17"/>
              </w:numPr>
              <w:ind w:left="231" w:hanging="180"/>
            </w:pPr>
            <w:r>
              <w:t>If none of the above</w:t>
            </w:r>
          </w:p>
          <w:p w:rsidR="00BA2234" w:rsidRDefault="00BA2234"/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394F78">
            <w:r>
              <w:lastRenderedPageBreak/>
              <w:t>Inguinal Hernia Repair</w:t>
            </w:r>
          </w:p>
        </w:tc>
        <w:tc>
          <w:tcPr>
            <w:tcW w:w="3748" w:type="dxa"/>
          </w:tcPr>
          <w:p w:rsidR="00BA2234" w:rsidRDefault="00C02B20">
            <w:r>
              <w:t>Inguinal Hernia Repair Procedure: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 xml:space="preserve">CPT/HCPCS: </w:t>
            </w:r>
            <w:r w:rsidRPr="00EB373F">
              <w:t>49505 (O), 49507 (O), 49520 (O), 49521 (O), 49525 (O), 49650 (O), 49651 (O)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 xml:space="preserve">ICD-9-Proc: </w:t>
            </w:r>
            <w:r w:rsidRPr="00C02B20">
              <w:t>17.1X (P), 17.2X (P), 53.0X (P), 53.1X (P)</w:t>
            </w:r>
          </w:p>
        </w:tc>
        <w:tc>
          <w:tcPr>
            <w:tcW w:w="3748" w:type="dxa"/>
          </w:tcPr>
          <w:p w:rsidR="00BA2234" w:rsidRDefault="00C02B20">
            <w:r>
              <w:t>None</w:t>
            </w:r>
          </w:p>
        </w:tc>
        <w:tc>
          <w:tcPr>
            <w:tcW w:w="3749" w:type="dxa"/>
          </w:tcPr>
          <w:p w:rsidR="00C02B20" w:rsidRDefault="00C02B20" w:rsidP="00C02B20">
            <w:r>
              <w:t>Robotic:</w:t>
            </w:r>
          </w:p>
          <w:p w:rsidR="00C02B20" w:rsidRPr="00AB3470" w:rsidRDefault="00C02B20" w:rsidP="00C02B2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CPT/HCPCS: S2900</w:t>
            </w:r>
          </w:p>
          <w:p w:rsidR="00C02B20" w:rsidRPr="00B16E80" w:rsidRDefault="00C02B20" w:rsidP="00C02B2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ICD-9-Proc: 17.4X</w:t>
            </w:r>
          </w:p>
          <w:p w:rsidR="00C02B20" w:rsidRPr="00B16E80" w:rsidRDefault="00C02B20" w:rsidP="00C02B2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Robotic billing record</w:t>
            </w:r>
          </w:p>
          <w:p w:rsidR="00C02B20" w:rsidRPr="00AB3470" w:rsidRDefault="00C02B20" w:rsidP="00C02B20"/>
          <w:p w:rsidR="00C02B20" w:rsidRPr="00AB3470" w:rsidRDefault="00C02B20" w:rsidP="00C02B20">
            <w:r w:rsidRPr="00AB3470">
              <w:t>Laparoscopic: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8"/>
              </w:numPr>
              <w:ind w:left="231" w:hanging="180"/>
            </w:pPr>
            <w:r w:rsidRPr="00AB3470">
              <w:t xml:space="preserve">CPT/HCPCS: </w:t>
            </w:r>
            <w:r>
              <w:t>49650, 49651, 49659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ICD-9-Proc: 17.1X, 17.2X, 54.21, 54.51, 59.03, 59.12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 w:rsidRPr="00AB3470">
              <w:t>ICD-9-Dx: V64.41</w:t>
            </w:r>
          </w:p>
          <w:p w:rsidR="0023795D" w:rsidRPr="00AB3470" w:rsidRDefault="0023795D" w:rsidP="00C02B20">
            <w:pPr>
              <w:pStyle w:val="ListParagraph"/>
              <w:numPr>
                <w:ilvl w:val="0"/>
                <w:numId w:val="14"/>
              </w:numPr>
              <w:ind w:left="231" w:hanging="180"/>
            </w:pPr>
            <w:r>
              <w:t>Not robotic</w:t>
            </w:r>
          </w:p>
          <w:p w:rsidR="00C02B20" w:rsidRDefault="00C02B20" w:rsidP="00C02B20"/>
          <w:p w:rsidR="00C02B20" w:rsidRDefault="00C02B20" w:rsidP="00C02B20">
            <w:r>
              <w:t>Open:</w:t>
            </w:r>
          </w:p>
          <w:p w:rsidR="00C02B20" w:rsidRDefault="00C02B20" w:rsidP="00C02B20">
            <w:pPr>
              <w:pStyle w:val="ListParagraph"/>
              <w:numPr>
                <w:ilvl w:val="0"/>
                <w:numId w:val="17"/>
              </w:numPr>
              <w:ind w:left="231" w:hanging="180"/>
            </w:pPr>
            <w:r>
              <w:t>If none of the above</w:t>
            </w:r>
          </w:p>
          <w:p w:rsidR="00BA2234" w:rsidRDefault="00BA2234"/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394F78">
            <w:r>
              <w:t>Ventral Hernia Repair</w:t>
            </w:r>
          </w:p>
        </w:tc>
        <w:tc>
          <w:tcPr>
            <w:tcW w:w="3748" w:type="dxa"/>
          </w:tcPr>
          <w:p w:rsidR="00BA2234" w:rsidRDefault="00DC1AA7">
            <w:r>
              <w:t>Ventral Hernia Repair:</w:t>
            </w:r>
          </w:p>
          <w:p w:rsidR="00DC1AA7" w:rsidRDefault="00DC1AA7" w:rsidP="00B16E80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 xml:space="preserve">CPT/HCPCS: </w:t>
            </w:r>
            <w:r w:rsidRPr="00C30615">
              <w:t>49560 (O), 49561 (O), 49565 (O), 49566 (O), 49570 (O), 49572 (O), 49585 (O), 49587 (O), 49590 (O), 49652</w:t>
            </w:r>
            <w:r w:rsidR="00B16E80">
              <w:t>-49657 (O)</w:t>
            </w:r>
          </w:p>
          <w:p w:rsidR="00B16E80" w:rsidRDefault="00B16E80" w:rsidP="00B16E80">
            <w:pPr>
              <w:pStyle w:val="ListParagraph"/>
              <w:numPr>
                <w:ilvl w:val="0"/>
                <w:numId w:val="17"/>
              </w:numPr>
              <w:ind w:left="246" w:hanging="180"/>
            </w:pPr>
            <w:r>
              <w:t xml:space="preserve">ICD-9-Proc: </w:t>
            </w:r>
            <w:r w:rsidRPr="00B16E80">
              <w:t>53.4X (P), 53.5X (P), 53.6X (P)</w:t>
            </w:r>
          </w:p>
        </w:tc>
        <w:tc>
          <w:tcPr>
            <w:tcW w:w="3748" w:type="dxa"/>
          </w:tcPr>
          <w:p w:rsidR="00BA2234" w:rsidRDefault="00B16E80">
            <w:r>
              <w:t>None</w:t>
            </w:r>
          </w:p>
        </w:tc>
        <w:tc>
          <w:tcPr>
            <w:tcW w:w="3749" w:type="dxa"/>
          </w:tcPr>
          <w:p w:rsidR="00B16E80" w:rsidRDefault="00B16E80" w:rsidP="00B16E80">
            <w:r>
              <w:t>Robotic:</w:t>
            </w:r>
          </w:p>
          <w:p w:rsidR="00B16E80" w:rsidRPr="00AB3470" w:rsidRDefault="00B16E80" w:rsidP="00B16E8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CPT/HCPCS: S2900</w:t>
            </w:r>
          </w:p>
          <w:p w:rsidR="00B16E80" w:rsidRPr="00B16E80" w:rsidRDefault="00B16E80" w:rsidP="00B16E8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ICD-9-Proc: 17.4X</w:t>
            </w:r>
          </w:p>
          <w:p w:rsidR="00B16E80" w:rsidRDefault="00B16E80" w:rsidP="00B16E80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Robotic billing record</w:t>
            </w:r>
          </w:p>
          <w:p w:rsidR="00137EC7" w:rsidRDefault="00137EC7" w:rsidP="00137EC7">
            <w:pPr>
              <w:ind w:left="46"/>
            </w:pPr>
          </w:p>
          <w:p w:rsidR="00B16E80" w:rsidRDefault="00B16E80" w:rsidP="00B16E80">
            <w:r>
              <w:t>Laparoscopic:</w:t>
            </w:r>
          </w:p>
          <w:p w:rsidR="00B16E80" w:rsidRDefault="00B16E80" w:rsidP="00B16E80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CPT/HCPCS: 49652-49657</w:t>
            </w:r>
          </w:p>
          <w:p w:rsidR="00B16E80" w:rsidRDefault="00B16E80" w:rsidP="00B16E80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ICD-9-Proc: 53.42, 53.43, 53.62, 53.63, 54.21, 54.51, 59.03, 59.12</w:t>
            </w:r>
          </w:p>
          <w:p w:rsidR="00B16E80" w:rsidRDefault="00B16E80" w:rsidP="00B16E80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ICD-9-Dx: V64.41</w:t>
            </w:r>
          </w:p>
          <w:p w:rsidR="0023795D" w:rsidRDefault="0023795D" w:rsidP="00B16E80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Not robotic</w:t>
            </w:r>
          </w:p>
          <w:p w:rsidR="00304882" w:rsidRDefault="00304882" w:rsidP="00304882"/>
          <w:p w:rsidR="00304882" w:rsidRDefault="00304882" w:rsidP="00304882">
            <w:r>
              <w:t>Open:</w:t>
            </w:r>
          </w:p>
          <w:p w:rsidR="00BA2234" w:rsidRDefault="00304882" w:rsidP="007022B5">
            <w:pPr>
              <w:pStyle w:val="ListParagraph"/>
              <w:numPr>
                <w:ilvl w:val="0"/>
                <w:numId w:val="17"/>
              </w:numPr>
              <w:ind w:left="231" w:hanging="180"/>
            </w:pPr>
            <w:r>
              <w:t>If none of the above</w:t>
            </w:r>
          </w:p>
        </w:tc>
      </w:tr>
      <w:tr w:rsidR="00BA2234" w:rsidTr="00387D7E">
        <w:trPr>
          <w:cantSplit/>
        </w:trPr>
        <w:tc>
          <w:tcPr>
            <w:tcW w:w="1705" w:type="dxa"/>
          </w:tcPr>
          <w:p w:rsidR="00BA2234" w:rsidRDefault="00394F78">
            <w:r>
              <w:lastRenderedPageBreak/>
              <w:t>Partial Nephrectomy for Kidney Cancer</w:t>
            </w:r>
          </w:p>
        </w:tc>
        <w:tc>
          <w:tcPr>
            <w:tcW w:w="3748" w:type="dxa"/>
          </w:tcPr>
          <w:p w:rsidR="00BA2234" w:rsidRDefault="00137EC7">
            <w:r>
              <w:t>Partial Nephrectomy Procedure: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20"/>
              </w:numPr>
              <w:ind w:left="246" w:hanging="180"/>
            </w:pPr>
            <w:r>
              <w:t>CPT/HCPCS: 50543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20"/>
              </w:numPr>
              <w:ind w:left="246" w:hanging="180"/>
            </w:pPr>
            <w:r>
              <w:t>ICD-9-Proc: 55.4 (P)</w:t>
            </w:r>
          </w:p>
          <w:p w:rsidR="00137EC7" w:rsidRDefault="00137EC7"/>
          <w:p w:rsidR="00137EC7" w:rsidRDefault="00137EC7">
            <w:r>
              <w:t>AND</w:t>
            </w:r>
          </w:p>
          <w:p w:rsidR="00137EC7" w:rsidRDefault="00137EC7"/>
          <w:p w:rsidR="00137EC7" w:rsidRDefault="00137EC7">
            <w:r>
              <w:t>Kidney Cancer:</w:t>
            </w:r>
          </w:p>
          <w:p w:rsidR="00137EC7" w:rsidRPr="00851DC6" w:rsidRDefault="00137EC7" w:rsidP="00137EC7">
            <w:pPr>
              <w:pStyle w:val="ListParagraph"/>
              <w:numPr>
                <w:ilvl w:val="0"/>
                <w:numId w:val="21"/>
              </w:numPr>
              <w:ind w:left="246" w:hanging="180"/>
            </w:pPr>
            <w:r>
              <w:t xml:space="preserve">ICD-9-Dx: 158.0, 189.0, 189.8, 189.9, 198.0, </w:t>
            </w:r>
            <w:r w:rsidRPr="00851DC6">
              <w:t>236.91</w:t>
            </w:r>
          </w:p>
          <w:p w:rsidR="00137EC7" w:rsidRDefault="00137EC7"/>
        </w:tc>
        <w:tc>
          <w:tcPr>
            <w:tcW w:w="3748" w:type="dxa"/>
          </w:tcPr>
          <w:p w:rsidR="00BA2234" w:rsidRDefault="00137EC7">
            <w:r>
              <w:t>Radical Nephrectomy: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21"/>
              </w:numPr>
              <w:ind w:left="292" w:hanging="180"/>
            </w:pPr>
            <w:r>
              <w:t>ICD-9-Proc: 55.5X</w:t>
            </w:r>
          </w:p>
        </w:tc>
        <w:tc>
          <w:tcPr>
            <w:tcW w:w="3749" w:type="dxa"/>
          </w:tcPr>
          <w:p w:rsidR="00137EC7" w:rsidRDefault="00137EC7" w:rsidP="00137EC7">
            <w:r>
              <w:t>Robotic:</w:t>
            </w:r>
          </w:p>
          <w:p w:rsidR="00137EC7" w:rsidRPr="00AB3470" w:rsidRDefault="00137EC7" w:rsidP="00137EC7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AB3470">
              <w:t>CPT/HCPCS: S2900</w:t>
            </w:r>
          </w:p>
          <w:p w:rsidR="00304882" w:rsidRPr="00B16E80" w:rsidRDefault="00137EC7" w:rsidP="00137EC7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ICD-9-Proc: 17.4X</w:t>
            </w:r>
          </w:p>
          <w:p w:rsidR="00137EC7" w:rsidRDefault="00137EC7" w:rsidP="00304882">
            <w:pPr>
              <w:pStyle w:val="ListParagraph"/>
              <w:numPr>
                <w:ilvl w:val="0"/>
                <w:numId w:val="4"/>
              </w:numPr>
              <w:ind w:left="226" w:hanging="180"/>
            </w:pPr>
            <w:r w:rsidRPr="00B16E80">
              <w:t>Robotic billing record</w:t>
            </w:r>
          </w:p>
          <w:p w:rsidR="00304882" w:rsidRDefault="00304882" w:rsidP="007022B5">
            <w:pPr>
              <w:pStyle w:val="ListParagraph"/>
              <w:ind w:left="226"/>
            </w:pPr>
          </w:p>
          <w:p w:rsidR="00137EC7" w:rsidRDefault="00137EC7" w:rsidP="00137EC7">
            <w:r>
              <w:t>Laparoscopic: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CPT/HCPCS: 50543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ICD-9-Proc: 54.21</w:t>
            </w:r>
          </w:p>
          <w:p w:rsidR="00137EC7" w:rsidRDefault="00137EC7" w:rsidP="00137EC7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ICD-9-Dx: V64.41</w:t>
            </w:r>
          </w:p>
          <w:p w:rsidR="0023795D" w:rsidRDefault="0023795D" w:rsidP="00137EC7">
            <w:pPr>
              <w:pStyle w:val="ListParagraph"/>
              <w:numPr>
                <w:ilvl w:val="0"/>
                <w:numId w:val="19"/>
              </w:numPr>
              <w:ind w:left="231" w:hanging="180"/>
            </w:pPr>
            <w:r>
              <w:t>Not robotic</w:t>
            </w:r>
          </w:p>
          <w:p w:rsidR="00304882" w:rsidRDefault="00304882" w:rsidP="00304882"/>
          <w:p w:rsidR="00304882" w:rsidRDefault="00304882" w:rsidP="00304882">
            <w:r>
              <w:t>Open:</w:t>
            </w:r>
          </w:p>
          <w:p w:rsidR="00304882" w:rsidRDefault="00304882" w:rsidP="00304882">
            <w:pPr>
              <w:pStyle w:val="ListParagraph"/>
              <w:numPr>
                <w:ilvl w:val="0"/>
                <w:numId w:val="17"/>
              </w:numPr>
              <w:ind w:left="231" w:hanging="180"/>
            </w:pPr>
            <w:r>
              <w:t>If none of the above</w:t>
            </w:r>
          </w:p>
          <w:p w:rsidR="00BA2234" w:rsidRDefault="00BA2234"/>
        </w:tc>
      </w:tr>
    </w:tbl>
    <w:p w:rsidR="00851DC6" w:rsidRPr="00851DC6" w:rsidRDefault="00273A16">
      <w:pPr>
        <w:rPr>
          <w:sz w:val="20"/>
          <w:szCs w:val="20"/>
        </w:rPr>
      </w:pPr>
      <w:r w:rsidRPr="00851DC6">
        <w:rPr>
          <w:sz w:val="20"/>
          <w:szCs w:val="20"/>
          <w:vertAlign w:val="superscript"/>
        </w:rPr>
        <w:t>1</w:t>
      </w:r>
      <w:r w:rsidR="00851DC6">
        <w:rPr>
          <w:sz w:val="20"/>
          <w:szCs w:val="20"/>
          <w:vertAlign w:val="superscript"/>
        </w:rPr>
        <w:t xml:space="preserve"> </w:t>
      </w:r>
      <w:r w:rsidRPr="00851DC6">
        <w:rPr>
          <w:sz w:val="20"/>
          <w:szCs w:val="20"/>
        </w:rPr>
        <w:t>P: Primary procedure; O: Outpatient encounter</w:t>
      </w:r>
      <w:r w:rsidRPr="00851DC6">
        <w:rPr>
          <w:sz w:val="20"/>
          <w:szCs w:val="20"/>
        </w:rPr>
        <w:br/>
      </w:r>
      <w:r w:rsidRPr="00851DC6">
        <w:rPr>
          <w:sz w:val="20"/>
          <w:szCs w:val="20"/>
          <w:vertAlign w:val="superscript"/>
        </w:rPr>
        <w:t>2</w:t>
      </w:r>
      <w:r w:rsidR="00851DC6">
        <w:rPr>
          <w:sz w:val="20"/>
          <w:szCs w:val="20"/>
          <w:vertAlign w:val="superscript"/>
        </w:rPr>
        <w:t xml:space="preserve"> </w:t>
      </w:r>
      <w:r w:rsidRPr="00851DC6">
        <w:rPr>
          <w:sz w:val="20"/>
          <w:szCs w:val="20"/>
        </w:rPr>
        <w:t>Robot</w:t>
      </w:r>
      <w:r w:rsidR="00851DC6" w:rsidRPr="00851DC6">
        <w:rPr>
          <w:sz w:val="20"/>
          <w:szCs w:val="20"/>
        </w:rPr>
        <w:t>ic billing procedure identified using the following search patterns: '%ENDO%WRIST%','%ENDO%WRST%','%ENDWRST%','%ENDOWRST%','%ENDOWRIST%' ,'%ROBOT%','%INTUITIVE%','%VINCI%'</w:t>
      </w:r>
      <w:r w:rsidR="00851DC6" w:rsidRPr="00851DC6">
        <w:rPr>
          <w:sz w:val="20"/>
          <w:szCs w:val="20"/>
        </w:rPr>
        <w:br/>
        <w:t>3Hand assist billing procedures identified using the following search patterns: '%HANDPORT%','%HAND%ASST%,'%GEL%PORT%,'%GELPORT%','%LAP%HAND%ASST%'</w:t>
      </w:r>
    </w:p>
    <w:sectPr w:rsidR="00851DC6" w:rsidRPr="00851DC6" w:rsidSect="00BA223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828" w:rsidRDefault="00FA7828" w:rsidP="003B55D1">
      <w:pPr>
        <w:spacing w:after="0" w:line="240" w:lineRule="auto"/>
      </w:pPr>
      <w:r>
        <w:separator/>
      </w:r>
    </w:p>
  </w:endnote>
  <w:endnote w:type="continuationSeparator" w:id="0">
    <w:p w:rsidR="00FA7828" w:rsidRDefault="00FA7828" w:rsidP="003B5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71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55D1" w:rsidRDefault="003B55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9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B55D1" w:rsidRDefault="003B5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828" w:rsidRDefault="00FA7828" w:rsidP="003B55D1">
      <w:pPr>
        <w:spacing w:after="0" w:line="240" w:lineRule="auto"/>
      </w:pPr>
      <w:r>
        <w:separator/>
      </w:r>
    </w:p>
  </w:footnote>
  <w:footnote w:type="continuationSeparator" w:id="0">
    <w:p w:rsidR="00FA7828" w:rsidRDefault="00FA7828" w:rsidP="003B5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D3768"/>
    <w:multiLevelType w:val="hybridMultilevel"/>
    <w:tmpl w:val="211C7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959B4"/>
    <w:multiLevelType w:val="hybridMultilevel"/>
    <w:tmpl w:val="55309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72179"/>
    <w:multiLevelType w:val="hybridMultilevel"/>
    <w:tmpl w:val="B7B08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807E2"/>
    <w:multiLevelType w:val="hybridMultilevel"/>
    <w:tmpl w:val="0F161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E2BD5"/>
    <w:multiLevelType w:val="hybridMultilevel"/>
    <w:tmpl w:val="72967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7758D"/>
    <w:multiLevelType w:val="hybridMultilevel"/>
    <w:tmpl w:val="DA64C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B6423"/>
    <w:multiLevelType w:val="hybridMultilevel"/>
    <w:tmpl w:val="F468C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44BF3"/>
    <w:multiLevelType w:val="hybridMultilevel"/>
    <w:tmpl w:val="4D32F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74470"/>
    <w:multiLevelType w:val="hybridMultilevel"/>
    <w:tmpl w:val="893C6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F7224E"/>
    <w:multiLevelType w:val="hybridMultilevel"/>
    <w:tmpl w:val="943AE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A5736"/>
    <w:multiLevelType w:val="hybridMultilevel"/>
    <w:tmpl w:val="F0AC9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913BD"/>
    <w:multiLevelType w:val="hybridMultilevel"/>
    <w:tmpl w:val="E03C1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79608F"/>
    <w:multiLevelType w:val="hybridMultilevel"/>
    <w:tmpl w:val="24E60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B17DBE"/>
    <w:multiLevelType w:val="hybridMultilevel"/>
    <w:tmpl w:val="5FFA9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92093"/>
    <w:multiLevelType w:val="hybridMultilevel"/>
    <w:tmpl w:val="67DAA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3C5C5A"/>
    <w:multiLevelType w:val="hybridMultilevel"/>
    <w:tmpl w:val="3F425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07D2D"/>
    <w:multiLevelType w:val="hybridMultilevel"/>
    <w:tmpl w:val="F2960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710A4E"/>
    <w:multiLevelType w:val="hybridMultilevel"/>
    <w:tmpl w:val="04D8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A2036"/>
    <w:multiLevelType w:val="hybridMultilevel"/>
    <w:tmpl w:val="008AF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02C87"/>
    <w:multiLevelType w:val="hybridMultilevel"/>
    <w:tmpl w:val="FF982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6416AF"/>
    <w:multiLevelType w:val="hybridMultilevel"/>
    <w:tmpl w:val="0D3AF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9"/>
  </w:num>
  <w:num w:numId="3">
    <w:abstractNumId w:val="14"/>
  </w:num>
  <w:num w:numId="4">
    <w:abstractNumId w:val="2"/>
  </w:num>
  <w:num w:numId="5">
    <w:abstractNumId w:val="18"/>
  </w:num>
  <w:num w:numId="6">
    <w:abstractNumId w:val="15"/>
  </w:num>
  <w:num w:numId="7">
    <w:abstractNumId w:val="8"/>
  </w:num>
  <w:num w:numId="8">
    <w:abstractNumId w:val="20"/>
  </w:num>
  <w:num w:numId="9">
    <w:abstractNumId w:val="6"/>
  </w:num>
  <w:num w:numId="10">
    <w:abstractNumId w:val="5"/>
  </w:num>
  <w:num w:numId="11">
    <w:abstractNumId w:val="3"/>
  </w:num>
  <w:num w:numId="12">
    <w:abstractNumId w:val="13"/>
  </w:num>
  <w:num w:numId="13">
    <w:abstractNumId w:val="17"/>
  </w:num>
  <w:num w:numId="14">
    <w:abstractNumId w:val="1"/>
  </w:num>
  <w:num w:numId="15">
    <w:abstractNumId w:val="0"/>
  </w:num>
  <w:num w:numId="16">
    <w:abstractNumId w:val="16"/>
  </w:num>
  <w:num w:numId="17">
    <w:abstractNumId w:val="12"/>
  </w:num>
  <w:num w:numId="18">
    <w:abstractNumId w:val="4"/>
  </w:num>
  <w:num w:numId="19">
    <w:abstractNumId w:val="10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234"/>
    <w:rsid w:val="000014DF"/>
    <w:rsid w:val="00040359"/>
    <w:rsid w:val="00086DE4"/>
    <w:rsid w:val="00096A09"/>
    <w:rsid w:val="000A1C37"/>
    <w:rsid w:val="000A4F96"/>
    <w:rsid w:val="000B1A6E"/>
    <w:rsid w:val="001109CD"/>
    <w:rsid w:val="00137EC7"/>
    <w:rsid w:val="001425A8"/>
    <w:rsid w:val="001C5223"/>
    <w:rsid w:val="0023795D"/>
    <w:rsid w:val="00262A1E"/>
    <w:rsid w:val="00273A16"/>
    <w:rsid w:val="00291C67"/>
    <w:rsid w:val="002F60A6"/>
    <w:rsid w:val="00304882"/>
    <w:rsid w:val="00331B29"/>
    <w:rsid w:val="0036165A"/>
    <w:rsid w:val="00364579"/>
    <w:rsid w:val="003709CA"/>
    <w:rsid w:val="00387D7E"/>
    <w:rsid w:val="00394F78"/>
    <w:rsid w:val="003B55D1"/>
    <w:rsid w:val="00504FFC"/>
    <w:rsid w:val="00624364"/>
    <w:rsid w:val="00650917"/>
    <w:rsid w:val="00681349"/>
    <w:rsid w:val="006E2F5D"/>
    <w:rsid w:val="006F166D"/>
    <w:rsid w:val="007022B5"/>
    <w:rsid w:val="00755CDE"/>
    <w:rsid w:val="00785B3E"/>
    <w:rsid w:val="007E39CC"/>
    <w:rsid w:val="00813F8C"/>
    <w:rsid w:val="00851DC6"/>
    <w:rsid w:val="00963A7C"/>
    <w:rsid w:val="009C428D"/>
    <w:rsid w:val="009D5BBC"/>
    <w:rsid w:val="009E4C59"/>
    <w:rsid w:val="009F4D95"/>
    <w:rsid w:val="009F5DEF"/>
    <w:rsid w:val="00AB3470"/>
    <w:rsid w:val="00B16E80"/>
    <w:rsid w:val="00B71562"/>
    <w:rsid w:val="00BA0C6E"/>
    <w:rsid w:val="00BA2234"/>
    <w:rsid w:val="00BC357A"/>
    <w:rsid w:val="00C02B20"/>
    <w:rsid w:val="00C3290B"/>
    <w:rsid w:val="00C87496"/>
    <w:rsid w:val="00D13BE3"/>
    <w:rsid w:val="00D5733A"/>
    <w:rsid w:val="00DC1AA7"/>
    <w:rsid w:val="00E91DBE"/>
    <w:rsid w:val="00F10450"/>
    <w:rsid w:val="00F46814"/>
    <w:rsid w:val="00FA7828"/>
    <w:rsid w:val="00FF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4B451"/>
  <w15:chartTrackingRefBased/>
  <w15:docId w15:val="{483E0288-C6FC-4E9E-8C39-E0210B64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09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5D1"/>
  </w:style>
  <w:style w:type="paragraph" w:styleId="Footer">
    <w:name w:val="footer"/>
    <w:basedOn w:val="Normal"/>
    <w:link w:val="FooterChar"/>
    <w:uiPriority w:val="99"/>
    <w:unhideWhenUsed/>
    <w:rsid w:val="003B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 Surgical</Company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e Groot</dc:creator>
  <cp:keywords/>
  <dc:description/>
  <cp:lastModifiedBy>Chao Song</cp:lastModifiedBy>
  <cp:revision>2</cp:revision>
  <dcterms:created xsi:type="dcterms:W3CDTF">2020-10-02T19:42:00Z</dcterms:created>
  <dcterms:modified xsi:type="dcterms:W3CDTF">2020-10-02T19:42:00Z</dcterms:modified>
</cp:coreProperties>
</file>